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6EB" w:rsidRDefault="006466EB" w:rsidP="006466EB">
      <w:pPr>
        <w:spacing w:line="48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upplemental Tables</w:t>
      </w:r>
    </w:p>
    <w:p w:rsidR="006466EB" w:rsidRDefault="006466EB" w:rsidP="006466EB">
      <w:pPr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al Table 1: </w:t>
      </w:r>
      <w:r>
        <w:rPr>
          <w:rFonts w:asciiTheme="minorHAnsi" w:hAnsiTheme="minorHAnsi"/>
          <w:sz w:val="22"/>
          <w:szCs w:val="22"/>
        </w:rPr>
        <w:t>List of 109 biomar</w:t>
      </w:r>
      <w:bookmarkStart w:id="0" w:name="_GoBack"/>
      <w:bookmarkEnd w:id="0"/>
      <w:r>
        <w:rPr>
          <w:rFonts w:asciiTheme="minorHAnsi" w:hAnsiTheme="minorHAnsi"/>
          <w:sz w:val="22"/>
          <w:szCs w:val="22"/>
        </w:rPr>
        <w:t>kers tested.</w:t>
      </w:r>
    </w:p>
    <w:tbl>
      <w:tblPr>
        <w:tblStyle w:val="TableGrid"/>
        <w:tblW w:w="12235" w:type="dxa"/>
        <w:tblLook w:val="04A0" w:firstRow="1" w:lastRow="0" w:firstColumn="1" w:lastColumn="0" w:noHBand="0" w:noVBand="1"/>
      </w:tblPr>
      <w:tblGrid>
        <w:gridCol w:w="6746"/>
        <w:gridCol w:w="2340"/>
        <w:gridCol w:w="2070"/>
        <w:gridCol w:w="1079"/>
      </w:tblGrid>
      <w:tr w:rsidR="006466EB" w:rsidTr="00653E31">
        <w:trPr>
          <w:trHeight w:val="300"/>
        </w:trPr>
        <w:tc>
          <w:tcPr>
            <w:tcW w:w="6745" w:type="dxa"/>
            <w:shd w:val="clear" w:color="auto" w:fill="BFBFBF" w:themeFill="background1" w:themeFillShade="BF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Biomarker</w:t>
            </w:r>
          </w:p>
        </w:tc>
        <w:tc>
          <w:tcPr>
            <w:tcW w:w="2340" w:type="dxa"/>
            <w:shd w:val="clear" w:color="auto" w:fill="BFBFBF" w:themeFill="background1" w:themeFillShade="BF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With Procedural</w:t>
            </w:r>
          </w:p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AKI</w:t>
            </w:r>
          </w:p>
        </w:tc>
        <w:tc>
          <w:tcPr>
            <w:tcW w:w="2070" w:type="dxa"/>
            <w:shd w:val="clear" w:color="auto" w:fill="BFBFBF" w:themeFill="background1" w:themeFillShade="BF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Without Procedural AKI</w:t>
            </w:r>
          </w:p>
        </w:tc>
        <w:tc>
          <w:tcPr>
            <w:tcW w:w="1079" w:type="dxa"/>
            <w:shd w:val="clear" w:color="auto" w:fill="BFBFBF" w:themeFill="background1" w:themeFillShade="BF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p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diponectin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5 (2.6, 6.9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7 (2.4, 5.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lpha-1-Antitrypsin (AAT) (m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2 (1.8, 2.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8 (1.5, 2.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lpha-2-Macroglobulin (A2Macro) (m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2 (1.7, 2.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9 (1.5, 2.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ngiopoietin-1 (ANG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5 (5.4, 12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8 (4.9, 1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ngiotensin-Converting Enzyme (ACE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2 (58.5, 104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9 (61.3, 104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00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polipoprotein(a) (</w:t>
            </w:r>
            <w:proofErr w:type="spellStart"/>
            <w:r>
              <w:rPr>
                <w:rFonts w:asciiTheme="minorHAnsi" w:hAnsiTheme="minorHAnsi"/>
                <w:sz w:val="22"/>
              </w:rPr>
              <w:t>Lp</w:t>
            </w:r>
            <w:proofErr w:type="spellEnd"/>
            <w:r>
              <w:rPr>
                <w:rFonts w:asciiTheme="minorHAnsi" w:hAnsiTheme="minorHAnsi"/>
                <w:sz w:val="22"/>
              </w:rPr>
              <w:t>(a)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97 (62, 44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02.5 (69.3, 493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6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polipoprotein A-I (Apo A-I) (m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8 (1.5, 2.2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8 (1.5, 2.2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polipoprotein A-II (Apo A-II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97 (269, 35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13.5 (252, 38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polipoprotein B (Apo B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90 (899, 164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410 (1090, 186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polipoprotein C-I (Apo C-I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07 (274.5, 36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17.5 (260, 38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polipoprotein C-III (Apo C-III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11 (173.5, 255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15 (159, 268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8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polipoprotein H (Apo H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12 (266.5, 368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31 (271.3, 389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Beta-2-Microglobulin (B2M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1 (1.8, 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7 (1.4, 2.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Brain-Derived Neurotrophic Factor (BDNF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6 (1.3, 4.2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3 (1, 4.7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C-Reactive Protein (CRP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8 (3.8, 22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5 (1.5, 9.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Calbindin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 (8, 20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 (8, 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 = 0.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Carbonic anhydrase 9 (CA-9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 (0.1, 0.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4 (0.1, 0.2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Carcinoembryonic antigen-related cell adhesion molecule 1 (CEACAM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5 (22, 30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3 (20, 27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CD5 Antigen-like (CD5L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600 (2695, 5370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755 (2860, 5097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proofErr w:type="spellStart"/>
            <w:r>
              <w:rPr>
                <w:rFonts w:asciiTheme="minorHAnsi" w:hAnsiTheme="minorHAnsi"/>
                <w:sz w:val="22"/>
              </w:rPr>
              <w:t>Decorin</w:t>
            </w:r>
            <w:proofErr w:type="spellEnd"/>
            <w:r>
              <w:rPr>
                <w:rFonts w:asciiTheme="minorHAnsi" w:hAnsiTheme="minorHAnsi"/>
                <w:sz w:val="22"/>
              </w:rPr>
              <w:t xml:space="preserve">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3 (2.2, 4.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3 (1.9, 3.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E-Selectin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8 (3.3, 6.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.2 (3.7, 7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EN-RAGE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9 (18, 5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 (17, 4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9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Eotaxin-1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8 (65.3, 154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5.5 (42.5, 14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Factor VII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50 (290.5, 52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68 (360, 588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Fatty Acid-Binding Protein, heart (FABP, heart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6 (4.6, 10.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6 (4.6, 4.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Ferritin (FRTN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39 (70.5, 20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34 (72.3, 232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Fetuin-A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68 (483, 777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98 (588.3, 829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Fibrinogen (m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.2 (4.2, 6.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4 (3.6, 5.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Follicle-Stimulating Hormone (FSH) (</w:t>
            </w:r>
            <w:proofErr w:type="spellStart"/>
            <w:r>
              <w:rPr>
                <w:rFonts w:asciiTheme="minorHAnsi" w:hAnsiTheme="minorHAnsi"/>
                <w:sz w:val="22"/>
              </w:rPr>
              <w:t>mIU</w:t>
            </w:r>
            <w:proofErr w:type="spellEnd"/>
            <w:r>
              <w:rPr>
                <w:rFonts w:asciiTheme="minorHAnsi" w:hAnsiTheme="minorHAnsi"/>
                <w:sz w:val="22"/>
              </w:rPr>
              <w:t>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2 (3.7, 38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8 (3.7, 2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Glucagon-like Peptide 1, total (GLP-1 total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5 (3.5, 3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5 (3.5, 3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Granulocyte-Macrophage Colony-Stimulating Factor (GM-CSF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.5 (10.5, 10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.5 (10.5, 10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Growth Hormone (GH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5 (0.2, 1.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 (0.1, 0.9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Haptoglobin (m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5 (0.9, 2.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2 (0.6, 1.9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mmunoglobulin A (IgA) (m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6 (1.8, 3.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4 (1.6, 3.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mmunoglobulin M (IgM) (m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2 (0.9, 1.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4 (0.9, 2.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sulin (</w:t>
            </w:r>
            <w:proofErr w:type="spellStart"/>
            <w:r>
              <w:rPr>
                <w:rFonts w:asciiTheme="minorHAnsi" w:hAnsiTheme="minorHAnsi"/>
                <w:sz w:val="22"/>
              </w:rPr>
              <w:t>uIU</w:t>
            </w:r>
            <w:proofErr w:type="spellEnd"/>
            <w:r>
              <w:rPr>
                <w:rFonts w:asciiTheme="minorHAnsi" w:hAnsiTheme="minorHAnsi"/>
                <w:sz w:val="22"/>
              </w:rPr>
              <w:t>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1 (0.3, 2.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8 (0.1, 2.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0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cellular Adhesion Molecule 1 (ICAM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2 (86.5, 132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4 (85, 13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feron gamma (IFN-gamm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3 (1.3, 1.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3 (1.3, 1.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feron gamma Induced Protein 10 (IP-10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11 (256, 46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04 (233, 402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0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 alpha (IL-1 alpha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1 (0.001, 0.00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1 (0.001, 0.00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 beta (IL-1 bet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3 (3.3, 8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6 (3.3, 8.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8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 receptor antagonist (IL-1r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8 (68.5, 162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4 (87.3, 14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0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2 (IL-2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0.5 (20.5, 20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0.5 (20.5, 20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3 (IL-3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 (0.003, 0.00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 (0.003, 0.00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4 (IL-4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7.5 (17.5, 17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7.5 (17.5, 17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5 (IL-5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4 (2.4, 2.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4 (2.4, 2.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Interleukin-6 (IL-6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3 (2.3, 2.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3 (2.3, 2.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6 receptor (IL-6r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5 (18.5, 3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4 (19, 29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7 (IL-7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6 (16, 1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6 (16, 1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8 (IL-8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2 (6.15, 13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4 (4.4, 9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0 (IL-10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4 (3.4, 3.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4 (3.4, 3.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2 Subunit p40 (IL-12p40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6 (0.4, 0.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6 (0.5, 0.7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2 Subunit p70 (IL-12p70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5 (25, 2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5 (25, 2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5 (IL-15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5 (0.2, 0.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6 (0.5, 0.7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5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7 (IL-17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5 (1.5, 1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5 (1.5, 1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8 (IL-18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91 (140, 26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00 (149, 26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0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18-binding protein (IL-18bp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 (8.8, 1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.2 (7.1, 12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Interleukin-23 (IL-23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1 (1.7, 3.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5 (2, 3.2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Kidney Injury Molecule-1 (KIM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5 (0.03, 0.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4 (0.01, 0.0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ectin-Like Oxidized LDL Receptor 1 (LOX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 (0.3, 0.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 (0.3, 0.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eptin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5 (5.3, 20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9 (4.5, 2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uteinizing Hormone (LH) (</w:t>
            </w:r>
            <w:proofErr w:type="spellStart"/>
            <w:r>
              <w:rPr>
                <w:rFonts w:asciiTheme="minorHAnsi" w:hAnsiTheme="minorHAnsi"/>
                <w:sz w:val="22"/>
              </w:rPr>
              <w:t>mIU</w:t>
            </w:r>
            <w:proofErr w:type="spellEnd"/>
            <w:r>
              <w:rPr>
                <w:rFonts w:asciiTheme="minorHAnsi" w:hAnsiTheme="minorHAnsi"/>
                <w:sz w:val="22"/>
              </w:rPr>
              <w:t>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.7 (3.1, 1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8 (3.3, 9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5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crophage Colony-Stimulating Factor 1 (M-CSF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 (0.4, 1.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 (0.2, 0.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Macrophage Inflammatory Protein-1 alpha (MIP-1 alph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4.5 (14.5, 37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4.5 (14.5, 3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89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crophage Inflammatory Protein-1 beta (MIP-1 bet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8 (225.5, 39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68 (195, 36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crophage Inflammatory Protein-3 alpha (MIP-3 alph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 (10, 29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 (10, 2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trix Metalloproteinase-1 (MMP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 (0.3, 0.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 (0.3, 0.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8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trix Metalloproteinase-2 (MMP-2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490 (1300, 182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310 (1110, 161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trix Metalloproteinase-3 (MMP-3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5 (5.7, 14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6 (4.7, 9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trix Metalloproteinase-7 (MMP-7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 (0.2, 0.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 (0.2, 0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8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trix Metalloproteinase-9 (MMP-9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26 (92.5, 181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20 (86, 17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4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trix Metalloproteinase-9, total (MMP-9, total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26 (430.5, 91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45 (399.3, 77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trix Metalloproteinase-10 (MMP-10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 (0.1, 0.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 (0.1, 0.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58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proofErr w:type="spellStart"/>
            <w:r>
              <w:rPr>
                <w:rFonts w:asciiTheme="minorHAnsi" w:hAnsiTheme="minorHAnsi"/>
                <w:sz w:val="22"/>
              </w:rPr>
              <w:t>Midkine</w:t>
            </w:r>
            <w:proofErr w:type="spellEnd"/>
            <w:r>
              <w:rPr>
                <w:rFonts w:asciiTheme="minorHAnsi" w:hAnsiTheme="minorHAnsi"/>
                <w:sz w:val="22"/>
              </w:rPr>
              <w:t xml:space="preserve">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8 (11, 27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4 (9.9, 19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onocyte Chemotactic Protein 1 (MCP-1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27 (88, 16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0 (76, 16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onocyte Chemotactic Protein 2 (MCP-2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6 (17, 3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3 (18, 29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onocyte Chemotactic Protein 4 (MCP-4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200 (1650, 3260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280 (1620, 3397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proofErr w:type="spellStart"/>
            <w:r>
              <w:rPr>
                <w:rFonts w:asciiTheme="minorHAnsi" w:hAnsiTheme="minorHAnsi"/>
                <w:sz w:val="22"/>
              </w:rPr>
              <w:t>Monokine</w:t>
            </w:r>
            <w:proofErr w:type="spellEnd"/>
            <w:r>
              <w:rPr>
                <w:rFonts w:asciiTheme="minorHAnsi" w:hAnsiTheme="minorHAnsi"/>
                <w:sz w:val="22"/>
              </w:rPr>
              <w:t xml:space="preserve"> Induced by Gamma Interferon (MIG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230 (829, 1830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15.5 (578, 1607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yeloid Progenitor Inhibitory Factor 1 (MPIF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4 (1.2, 2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2 (0.95, 1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8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yoglobin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5 (24, 5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2 (22, 4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N-terminal pro B-type natriuretic peptide (NT proBNP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490 (1780, 1597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445 (516.8, 3762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Osteopontin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3 (31.5, 66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 (20, 41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ancreatic Polypeptide (PPP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5 (63, 20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4 (48, 15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lasminogen Activator Inhibitor 1 (PAI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3 (27.5, 76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6 (27, 72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8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latelet endothelial cell adhesion molecule (PECAM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5 (46, 68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4 (45, 6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 = 0.44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rolactin (PRL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6 (5.9, 1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1 (5.5, 12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ulmonary and Activation-Regulated Chemokine (PARC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4 (79, 17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00 (74.3, 137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ulmonary surfactant-associated protein D (SP-D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8 (4.6, 9.9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.1 (3.3, 8.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proofErr w:type="spellStart"/>
            <w:r>
              <w:rPr>
                <w:rFonts w:asciiTheme="minorHAnsi" w:hAnsiTheme="minorHAnsi"/>
                <w:sz w:val="22"/>
              </w:rPr>
              <w:t>Resistin</w:t>
            </w:r>
            <w:proofErr w:type="spellEnd"/>
            <w:r>
              <w:rPr>
                <w:rFonts w:asciiTheme="minorHAnsi" w:hAnsiTheme="minorHAnsi"/>
                <w:sz w:val="22"/>
              </w:rPr>
              <w:t xml:space="preserve">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8 (2.0, 3.8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4 (1.8, 3.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erotransferrin (Transferrin) (mg/d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6 (232.5, 308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2 (234, 31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8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erum Amyloid P-Component (SAP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2 (9, 15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3 (10, 1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tem Cell Factor (SCF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00 (309, 502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62 (279, 449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9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-Cell-Specific Protein RANTES (RANTES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1 (6.2, 18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5 (3.9, 1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amm-Horsfall Urinary Glycoprotein (THP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3 (0.02, 0.04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3 (0.02, 0.04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hrombomodulin (TM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8 (3.2, 5.0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8 (3.1, 4.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35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hrombospondin-1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450 (3050, 759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625 (2160, 7622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5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hyroid-Stimulating Hormone (TSH) (</w:t>
            </w:r>
            <w:proofErr w:type="spellStart"/>
            <w:r>
              <w:rPr>
                <w:rFonts w:asciiTheme="minorHAnsi" w:hAnsiTheme="minorHAnsi"/>
                <w:sz w:val="22"/>
              </w:rPr>
              <w:t>uIU</w:t>
            </w:r>
            <w:proofErr w:type="spellEnd"/>
            <w:r>
              <w:rPr>
                <w:rFonts w:asciiTheme="minorHAnsi" w:hAnsiTheme="minorHAnsi"/>
                <w:sz w:val="22"/>
              </w:rPr>
              <w:t>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3 (0.7, 2.2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2 (0.8, 1.9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79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Thyroxine-Binding Globulin (TBG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5 (31, 42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8 (31, 4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1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issue Inhibitor of Metalloproteinases 1 (TIMP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2 (72, 117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2 (59, 9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ransthyretin (TTR) (mg/d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1 (18, 25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6 (21, 3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2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umor Necrosis Factor alpha (TNF-alph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5 (6.5, 6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5 (6.5, 6.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&lt;0.001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umor Necrosis Factor beta (TNF-beta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0 (20, 20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0 (20, 20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00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Tumor necrosis factor receptor 2 (TNFR2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.1 (5.75, 11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3 (4.8, 8.7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scular Cell Adhesion Molecule-1 (VCAM-1) (n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28 (488.5, 843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63.5 (456, 706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3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scular Endothelial Growth Factor (VEGF) (p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6 (70.5, 14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8 (68, 135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97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itamin D-Binding Protein (VDBP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43 (193, 288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49 (184, 313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50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itamin K-Dependent Protein S (VKDPS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3 (9.8, 17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4 (11, 16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28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itronectin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07 (341.5, 506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62 (351, 572.8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6</w:t>
            </w:r>
          </w:p>
        </w:tc>
      </w:tr>
      <w:tr w:rsidR="006466EB" w:rsidTr="00653E31">
        <w:trPr>
          <w:trHeight w:val="300"/>
        </w:trPr>
        <w:tc>
          <w:tcPr>
            <w:tcW w:w="6745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on Willebrand Factor (</w:t>
            </w:r>
            <w:proofErr w:type="spellStart"/>
            <w:r>
              <w:rPr>
                <w:rFonts w:asciiTheme="minorHAnsi" w:hAnsiTheme="minorHAnsi"/>
                <w:sz w:val="22"/>
              </w:rPr>
              <w:t>vWF</w:t>
            </w:r>
            <w:proofErr w:type="spellEnd"/>
            <w:r>
              <w:rPr>
                <w:rFonts w:asciiTheme="minorHAnsi" w:hAnsiTheme="minorHAnsi"/>
                <w:sz w:val="22"/>
              </w:rPr>
              <w:t>) (ug/mL)</w:t>
            </w:r>
          </w:p>
        </w:tc>
        <w:tc>
          <w:tcPr>
            <w:tcW w:w="234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64 (132, 202.5)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31 (95.3, 182)</w:t>
            </w:r>
          </w:p>
        </w:tc>
        <w:tc>
          <w:tcPr>
            <w:tcW w:w="1079" w:type="dxa"/>
            <w:shd w:val="clear" w:color="auto" w:fill="auto"/>
            <w:tcMar>
              <w:left w:w="108" w:type="dxa"/>
            </w:tcMar>
          </w:tcPr>
          <w:p w:rsidR="006466EB" w:rsidRDefault="006466EB" w:rsidP="00653E31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.002</w:t>
            </w:r>
          </w:p>
        </w:tc>
      </w:tr>
    </w:tbl>
    <w:p w:rsidR="006466EB" w:rsidRDefault="006466EB" w:rsidP="006466EB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6466EB" w:rsidRDefault="006466EB" w:rsidP="006466EB">
      <w:pPr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KI = acute kidney injury.</w:t>
      </w:r>
    </w:p>
    <w:p w:rsidR="00B8116D" w:rsidRDefault="00B8116D"/>
    <w:sectPr w:rsidR="00B8116D" w:rsidSect="006466E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66EB" w:rsidRDefault="006466EB" w:rsidP="006466EB">
      <w:r>
        <w:separator/>
      </w:r>
    </w:p>
  </w:endnote>
  <w:endnote w:type="continuationSeparator" w:id="0">
    <w:p w:rsidR="006466EB" w:rsidRDefault="006466EB" w:rsidP="00646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535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66EB" w:rsidRDefault="006466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466EB" w:rsidRDefault="00646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66EB" w:rsidRDefault="006466EB" w:rsidP="006466EB">
      <w:r>
        <w:separator/>
      </w:r>
    </w:p>
  </w:footnote>
  <w:footnote w:type="continuationSeparator" w:id="0">
    <w:p w:rsidR="006466EB" w:rsidRDefault="006466EB" w:rsidP="00646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6EB"/>
    <w:rsid w:val="006466EB"/>
    <w:rsid w:val="00B8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7C15B5-B042-4A3D-A2E3-9F076D2FD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66E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6EB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6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66E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66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66E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2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Nasrien E.,M.D.</dc:creator>
  <cp:keywords/>
  <dc:description/>
  <cp:lastModifiedBy>Ibrahim, Nasrien E.,M.D.</cp:lastModifiedBy>
  <cp:revision>1</cp:revision>
  <dcterms:created xsi:type="dcterms:W3CDTF">2018-10-17T23:27:00Z</dcterms:created>
  <dcterms:modified xsi:type="dcterms:W3CDTF">2018-10-17T23:28:00Z</dcterms:modified>
</cp:coreProperties>
</file>